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  <w:t xml:space="preserve">Supplemental Table 1: 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Comparative overview of the experimental approaches used in this study: targeted transcript section (TTS),  full-length transcript (FLT) analyses by RT-PCR of RNA extracted from blood-derived samples. and minigene splicing assays. BCN, Barcelona; MUC, Munich; URO, Rouen.(*) </w:t>
      </w:r>
      <w:r>
        <w:rPr>
          <w:rFonts w:eastAsia="Times New Roman" w:cs="Times New Roman" w:ascii="Times New Roman" w:hAnsi="Times New Roman"/>
          <w:color w:val="201F1E"/>
          <w:sz w:val="20"/>
          <w:szCs w:val="20"/>
          <w:shd w:fill="FFFFFF" w:val="clear"/>
          <w:lang w:val="en-US" w:eastAsia="es-ES"/>
        </w:rPr>
        <w:t>in certain experimental designs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eastAsia="Times New Roman" w:cs="Times New Roman" w:ascii="Times New Roman" w:hAnsi="Times New Roman"/>
          <w:color w:val="201F1E"/>
          <w:sz w:val="20"/>
          <w:szCs w:val="20"/>
          <w:shd w:fill="FFFFFF" w:val="clear"/>
          <w:lang w:val="en-US" w:eastAsia="es-ES"/>
        </w:rPr>
        <w:t>the non-use of DNAase treatment might lead to non-specific DNA amplification or diminished efficiency of amplification.</w:t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tbl>
      <w:tblPr>
        <w:tblW w:w="13198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1"/>
        <w:gridCol w:w="1701"/>
        <w:gridCol w:w="2627"/>
        <w:gridCol w:w="3260"/>
        <w:gridCol w:w="3969"/>
      </w:tblGrid>
      <w:tr>
        <w:trPr>
          <w:trHeight w:val="758" w:hRule="atLeast"/>
        </w:trPr>
        <w:tc>
          <w:tcPr>
            <w:tcW w:w="16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teps of splicing analysi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Item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Targeted transcript section analysis (BC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Full-length transcript analysis (MUC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inigene splicing assays (URO)</w:t>
            </w:r>
          </w:p>
        </w:tc>
      </w:tr>
      <w:tr>
        <w:trPr>
          <w:trHeight w:val="556" w:hRule="atLeast"/>
        </w:trPr>
        <w:tc>
          <w:tcPr>
            <w:tcW w:w="1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. Sample proces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ample tubes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K3 EDTA blood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Xgene and heparin blood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t applicable</w:t>
            </w:r>
          </w:p>
        </w:tc>
      </w:tr>
      <w:tr>
        <w:trPr>
          <w:trHeight w:val="563" w:hRule="atLeast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ource of RNA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ort-term culture of PBL (+/- puromycin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hort-term culture of PBL (+/- puromycin) and PAXgene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La cells transfected with pCAS2-MMR minigenes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. RNA iso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RNA isolation method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izol/phenol-chloroform extraction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NA blood mini kit (QIAGEN) and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AXgene Blood RNA extraction kit (PreAnalytiX)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NucleoSpin RNA II kit (Macherey Nagel), except for the study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SH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c.2459-12A&gt;G, where RNA was extracted with the TriPure Isolation Reagent (Roche)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NAse treatment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*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torage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80º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80°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80°C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minimum quality 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60/280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= 1.9-2.0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RIN: 6.9 for PBL, 5.7 for analysable PAXgene RNA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60/280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=1.7-2.1 </w:t>
            </w:r>
          </w:p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IN: 6.9 for PBL, 5.7 for analysable PAXgene RNA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bscript"/>
              </w:rPr>
              <w:t>260/280 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= 1.9-2.1 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RNA yield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-15 µg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~ 15 µg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fections in 6-well plates:  ~ 12-13 µg/well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ansfections in 12-well plates: ~  4-6  µg/well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visualisation on agarose gel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bookmarkStart w:id="0" w:name="_heading=h.gjdgxs"/>
            <w:bookmarkEnd w:id="0"/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3. Synthesis of cD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uantity of total RNA used for cDNA synthesis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50 ng or 1 µg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 µg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00 ng RNA for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OneStep RT-PCR, except 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MSH6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.1894A&gt;G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for which we used 100ng RNA in OneStep RT-PCR reactions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nd for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MSH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c.2459-12A&gt;G, for which we used 1 µg RNA in two-step RT-PCR reactions 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cDNA synthesis kit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Superscript II (Invitrogen) or M-MLV Reverse Transcriptase (Invitrogen)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-script select (Bio-Rad) 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OneStep RT-PCR kit (Qiagen), except for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SH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c.2459-12A&gt;G, for which we performed two- step RT-PCR reactions using Superscript II Reverse Transcriptase (Invitrogen) 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random hexamers or random hexamers + Oligo d(T)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ligo d(T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CAS-2R primer for OneStep RT-PCR, except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for the study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SH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c.2459-12A&gt;G, for which we performed two-step RT-PCR analyses  using oligo d(T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  <w:lang w:val="en-GB"/>
              </w:rPr>
              <w:t>18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as reverse primer in the RT reactions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torage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0°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0°C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20°C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4. Gene-specific amplification of cDN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quantity of cDNA as PCR template / total volume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1.5 µl / 15-20 µl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-2 µl / 20 µl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3 µl cDNA/ 25 µl PCR reaction for the analysis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SH2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c.2459-12A&gt;G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PCR amplification method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gamix Double (Micorzone) or LA Taq DNA (Takara Clontech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R PCR with IProof High-Fidelity DNA Polymerase (BioRad) or PrimeSTAR GXL DNA Polymerase (TAKARA Clontech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aq Polymerase (ABgene)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length of amplified fragment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ariable depending on the specific design (500 bp - 3000 bp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.452 bp for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LH1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.965 bp for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SH2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4.163 bp for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MSH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Variable depending on the minigene identities, their WT/variant status and associated splicing outcomes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mount of cDNA as template for PCR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.a. (1-1.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µl)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quivalent to 50-100 ng  RNA (1-2 µl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quivalent to 200 ng RNA from transfected HeLa cells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nº of cycles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0-3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30 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minimum nº of control#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-3 (10 in previous runs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ind w:left="720" w:hanging="7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2 (10 in previous runs)      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wo controls for each variant minigene: (i) RNA from HeLa cells transfected in parallel with the paired WT minigene and (ii) RNA from HeLa cells transfected in parallel with the empty pCAS2 vector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visualisation on agarose gel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es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5. Sequencing of cDNA fragment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PCR purification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SA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xoSA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ucleoSpin (Macherey Nagel)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Sanger sequencing 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igDye Terminator v.3.1 Sequencing Kit; ABI 3730 DNA sequence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igDye Terminator v.3.1 Sequencing Kit; ABI PRISM 3100 or ABI 373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igDye Terminator v.3.1 Sequencing kit; ABI 3130 or ABI3500 automated sequencers (Applied Biosystems)</w:t>
            </w:r>
          </w:p>
        </w:tc>
      </w:tr>
      <w:tr>
        <w:trPr>
          <w:trHeight w:val="300" w:hRule="atLeast"/>
          <w:cantSplit w:val="true"/>
        </w:trPr>
        <w:tc>
          <w:tcPr>
            <w:tcW w:w="16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pBdr/>
              <w:snapToGrid w:val="false"/>
              <w:spacing w:lineRule="auto" w:line="276" w:before="0" w:after="0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equence run length</w:t>
            </w:r>
          </w:p>
        </w:tc>
        <w:tc>
          <w:tcPr>
            <w:tcW w:w="2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color w:val="FF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0-800 b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00-800 bp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e size of the minigene-derived RT-PCR amplicons detected in this study varied between 235 bp and 725 bp.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start="1"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1"/>
    <w:next w:val="Normal1"/>
    <w:qFormat/>
    <w:pPr>
      <w:keepNext w:val="true"/>
      <w:keepLines/>
      <w:pageBreakBefore w:val="false"/>
      <w:numPr>
        <w:ilvl w:val="0"/>
        <w:numId w:val="1"/>
      </w:numPr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1"/>
    <w:next w:val="Normal1"/>
    <w:qFormat/>
    <w:pPr>
      <w:keepNext w:val="true"/>
      <w:keepLines/>
      <w:pageBreakBefore w:val="false"/>
      <w:numPr>
        <w:ilvl w:val="1"/>
        <w:numId w:val="1"/>
      </w:numPr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qFormat/>
    <w:pPr>
      <w:keepNext w:val="true"/>
      <w:keepLines/>
      <w:pageBreakBefore w:val="false"/>
      <w:numPr>
        <w:ilvl w:val="2"/>
        <w:numId w:val="1"/>
      </w:numPr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qFormat/>
    <w:pPr>
      <w:keepNext w:val="true"/>
      <w:keepLines/>
      <w:pageBreakBefore w:val="false"/>
      <w:numPr>
        <w:ilvl w:val="3"/>
        <w:numId w:val="1"/>
      </w:numPr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1"/>
    <w:next w:val="Normal1"/>
    <w:qFormat/>
    <w:pPr>
      <w:keepNext w:val="true"/>
      <w:keepLines/>
      <w:pageBreakBefore w:val="false"/>
      <w:numPr>
        <w:ilvl w:val="4"/>
        <w:numId w:val="1"/>
      </w:numPr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qFormat/>
    <w:pPr>
      <w:keepNext w:val="true"/>
      <w:keepLines/>
      <w:pageBreakBefore w:val="false"/>
      <w:numPr>
        <w:ilvl w:val="5"/>
        <w:numId w:val="1"/>
      </w:numPr>
      <w:spacing w:before="200" w:after="40"/>
      <w:outlineLvl w:val="5"/>
    </w:pPr>
    <w:rPr>
      <w:b/>
      <w:sz w:val="20"/>
      <w:szCs w:val="20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  <w:lang w:val="de-DE"/>
    </w:rPr>
  </w:style>
  <w:style w:type="character" w:styleId="AsuntodelcomentarioCar">
    <w:name w:val="Asunto del comentario Car"/>
    <w:qFormat/>
    <w:rPr>
      <w:b/>
      <w:bCs/>
      <w:sz w:val="20"/>
      <w:szCs w:val="20"/>
      <w:lang w:val="de-DE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  <w:lang w:val="de-DE"/>
    </w:rPr>
  </w:style>
  <w:style w:type="paragraph" w:styleId="Heading">
    <w:name w:val="Heading"/>
    <w:basedOn w:val="Normal1"/>
    <w:next w:val="Normal1"/>
    <w:qFormat/>
    <w:pPr>
      <w:keepNext w:val="true"/>
      <w:keepLines/>
      <w:pageBreakBefore w:val="false"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extocomentario">
    <w:name w:val="Texto comentario"/>
    <w:basedOn w:val="Normal"/>
    <w:qFormat/>
    <w:pPr>
      <w:spacing w:lineRule="auto" w:line="240"/>
    </w:pPr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rFonts w:cs="Times New Roman"/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</w:rPr>
  </w:style>
  <w:style w:type="paragraph" w:styleId="Subtitle">
    <w:name w:val="Subtitle"/>
    <w:basedOn w:val="Normal"/>
    <w:next w:val="Normal"/>
    <w:qFormat/>
    <w:pPr>
      <w:keepNext w:val="true"/>
      <w:keepLines/>
      <w:pageBreakBefore w:val="false"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4:54:00Z</dcterms:created>
  <dc:creator>Pineda Riu, Marta</dc:creator>
  <dc:description/>
  <cp:keywords/>
  <dc:language>en-US</dc:language>
  <cp:lastModifiedBy>Pineda Riu, Marta</cp:lastModifiedBy>
  <dcterms:modified xsi:type="dcterms:W3CDTF">2022-06-08T05:01:00Z</dcterms:modified>
  <cp:revision>4</cp:revision>
  <dc:subject/>
  <dc:title/>
</cp:coreProperties>
</file>